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84A" w:rsidRPr="006377BE" w:rsidRDefault="00F9084A" w:rsidP="00726303">
      <w:pPr>
        <w:ind w:left="567"/>
        <w:outlineLvl w:val="0"/>
        <w:rPr>
          <w:rFonts w:ascii="Calibri" w:hAnsi="Calibri" w:cs="Calibri"/>
          <w:b/>
          <w:sz w:val="20"/>
          <w:lang w:val="en-US"/>
        </w:rPr>
      </w:pPr>
      <w:r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Table </w:t>
      </w:r>
      <w:r w:rsidR="006377BE"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>S</w:t>
      </w:r>
      <w:r w:rsidR="002329FC">
        <w:rPr>
          <w:rFonts w:ascii="Calibri" w:hAnsi="Calibri" w:cs="Calibri"/>
          <w:b/>
          <w:color w:val="4472C4" w:themeColor="accent1"/>
          <w:sz w:val="20"/>
          <w:lang w:val="en-US"/>
        </w:rPr>
        <w:t>6</w:t>
      </w:r>
      <w:r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. </w:t>
      </w:r>
      <w:r w:rsidR="007D0768">
        <w:rPr>
          <w:rFonts w:ascii="Calibri" w:hAnsi="Calibri" w:cs="Calibri"/>
          <w:bCs/>
          <w:sz w:val="20"/>
          <w:lang w:val="en-US"/>
        </w:rPr>
        <w:t xml:space="preserve">Detailed composition for each substrate-binding pocket in </w:t>
      </w:r>
      <w:proofErr w:type="spellStart"/>
      <w:proofErr w:type="gramStart"/>
      <w:r w:rsidR="007D0768">
        <w:rPr>
          <w:rFonts w:ascii="Calibri" w:hAnsi="Calibri" w:cs="Calibri"/>
          <w:bCs/>
          <w:sz w:val="20"/>
          <w:lang w:val="en-US"/>
        </w:rPr>
        <w:t>Ali</w:t>
      </w:r>
      <w:r w:rsidR="00FB4AB6">
        <w:rPr>
          <w:rFonts w:ascii="Calibri" w:hAnsi="Calibri" w:cs="Calibri"/>
          <w:bCs/>
          <w:sz w:val="20"/>
          <w:lang w:val="en-US"/>
        </w:rPr>
        <w:t>B:peptide</w:t>
      </w:r>
      <w:proofErr w:type="spellEnd"/>
      <w:proofErr w:type="gramEnd"/>
      <w:r w:rsidR="00FB4AB6">
        <w:rPr>
          <w:rFonts w:ascii="Calibri" w:hAnsi="Calibri" w:cs="Calibri"/>
          <w:bCs/>
          <w:sz w:val="20"/>
          <w:lang w:val="en-US"/>
        </w:rPr>
        <w:t xml:space="preserve"> </w:t>
      </w:r>
      <w:r w:rsidR="009365E0">
        <w:rPr>
          <w:rFonts w:ascii="Calibri" w:hAnsi="Calibri" w:cs="Calibri"/>
          <w:b/>
          <w:sz w:val="20"/>
          <w:lang w:val="en-US"/>
        </w:rPr>
        <w:t>4</w:t>
      </w:r>
      <w:r w:rsidR="00FB4AB6">
        <w:rPr>
          <w:rFonts w:ascii="Calibri" w:hAnsi="Calibri" w:cs="Calibri"/>
          <w:bCs/>
          <w:sz w:val="20"/>
          <w:lang w:val="en-US"/>
        </w:rPr>
        <w:t xml:space="preserve"> complex.</w:t>
      </w:r>
    </w:p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tbl>
      <w:tblPr>
        <w:tblpPr w:leftFromText="141" w:rightFromText="141" w:vertAnchor="text" w:horzAnchor="page" w:tblpX="2080" w:tblpY="7"/>
        <w:tblW w:w="4304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1989"/>
        <w:gridCol w:w="1277"/>
        <w:gridCol w:w="1274"/>
        <w:gridCol w:w="1277"/>
        <w:gridCol w:w="1280"/>
        <w:gridCol w:w="1280"/>
        <w:gridCol w:w="1277"/>
        <w:gridCol w:w="1555"/>
        <w:gridCol w:w="1559"/>
        <w:gridCol w:w="1133"/>
        <w:gridCol w:w="1409"/>
      </w:tblGrid>
      <w:tr w:rsidR="00BD2A6C" w:rsidRPr="00404E57" w:rsidTr="00BD2A6C">
        <w:trPr>
          <w:trHeight w:val="513"/>
        </w:trPr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2A6C" w:rsidRPr="00F9084A" w:rsidRDefault="00BD2A6C" w:rsidP="00BD2A6C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cke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BD2A6C" w:rsidRPr="00613173" w:rsidRDefault="00BD2A6C" w:rsidP="00BD2A6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9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0</w:t>
            </w:r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tcBorders>
              <w:top w:val="nil"/>
            </w:tcBorders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416" w:type="pct"/>
            <w:tcBorders>
              <w:top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52</w:t>
            </w:r>
          </w:p>
        </w:tc>
        <w:tc>
          <w:tcPr>
            <w:tcW w:w="417" w:type="pct"/>
            <w:tcBorders>
              <w:top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418" w:type="pct"/>
            <w:tcBorders>
              <w:top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1</w:t>
            </w:r>
          </w:p>
        </w:tc>
        <w:tc>
          <w:tcPr>
            <w:tcW w:w="418" w:type="pct"/>
            <w:tcBorders>
              <w:top w:val="nil"/>
            </w:tcBorders>
          </w:tcPr>
          <w:p w:rsidR="00BD2A6C" w:rsidRPr="00E75F88" w:rsidRDefault="00BD2A6C" w:rsidP="00BD2A6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20</w:t>
            </w:r>
          </w:p>
        </w:tc>
        <w:tc>
          <w:tcPr>
            <w:tcW w:w="417" w:type="pct"/>
            <w:tcBorders>
              <w:top w:val="nil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02</w:t>
            </w:r>
          </w:p>
        </w:tc>
        <w:tc>
          <w:tcPr>
            <w:tcW w:w="508" w:type="pct"/>
            <w:tcBorders>
              <w:top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0</w:t>
            </w:r>
          </w:p>
        </w:tc>
        <w:tc>
          <w:tcPr>
            <w:tcW w:w="509" w:type="pct"/>
            <w:tcBorders>
              <w:top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  <w:tc>
          <w:tcPr>
            <w:tcW w:w="370" w:type="pct"/>
            <w:tcBorders>
              <w:top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  <w:tc>
          <w:tcPr>
            <w:tcW w:w="460" w:type="pct"/>
            <w:tcBorders>
              <w:top w:val="nil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5</w:t>
            </w:r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57</w:t>
            </w:r>
          </w:p>
        </w:tc>
        <w:tc>
          <w:tcPr>
            <w:tcW w:w="416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2</w:t>
            </w:r>
          </w:p>
        </w:tc>
        <w:tc>
          <w:tcPr>
            <w:tcW w:w="417" w:type="pct"/>
          </w:tcPr>
          <w:p w:rsidR="00BD2A6C" w:rsidRPr="00BE4AD4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58</w:t>
            </w:r>
          </w:p>
        </w:tc>
        <w:tc>
          <w:tcPr>
            <w:tcW w:w="418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5</w:t>
            </w:r>
          </w:p>
        </w:tc>
        <w:tc>
          <w:tcPr>
            <w:tcW w:w="418" w:type="pct"/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78</w:t>
            </w:r>
          </w:p>
        </w:tc>
        <w:tc>
          <w:tcPr>
            <w:tcW w:w="417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49</w:t>
            </w:r>
          </w:p>
        </w:tc>
        <w:tc>
          <w:tcPr>
            <w:tcW w:w="508" w:type="pct"/>
          </w:tcPr>
          <w:p w:rsidR="00BD2A6C" w:rsidRPr="00C27316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2</w:t>
            </w:r>
          </w:p>
        </w:tc>
        <w:tc>
          <w:tcPr>
            <w:tcW w:w="509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8</w:t>
            </w:r>
          </w:p>
        </w:tc>
        <w:tc>
          <w:tcPr>
            <w:tcW w:w="370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8</w:t>
            </w:r>
          </w:p>
        </w:tc>
        <w:tc>
          <w:tcPr>
            <w:tcW w:w="46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97</w:t>
            </w:r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shd w:val="clear" w:color="auto" w:fill="auto"/>
          </w:tcPr>
          <w:p w:rsidR="00BD2A6C" w:rsidRPr="00F9084A" w:rsidRDefault="00BD2A6C" w:rsidP="00BD2A6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liB pocket residues</w:t>
            </w: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604</w:t>
            </w:r>
          </w:p>
        </w:tc>
        <w:tc>
          <w:tcPr>
            <w:tcW w:w="416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3</w:t>
            </w: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300</w:t>
            </w:r>
          </w:p>
        </w:tc>
        <w:tc>
          <w:tcPr>
            <w:tcW w:w="418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78</w:t>
            </w:r>
          </w:p>
        </w:tc>
        <w:tc>
          <w:tcPr>
            <w:tcW w:w="418" w:type="pct"/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417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362</w:t>
            </w:r>
          </w:p>
        </w:tc>
        <w:tc>
          <w:tcPr>
            <w:tcW w:w="508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45</w:t>
            </w:r>
          </w:p>
        </w:tc>
        <w:tc>
          <w:tcPr>
            <w:tcW w:w="509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2</w:t>
            </w:r>
          </w:p>
        </w:tc>
        <w:tc>
          <w:tcPr>
            <w:tcW w:w="37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46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607</w:t>
            </w:r>
          </w:p>
        </w:tc>
      </w:tr>
      <w:tr w:rsidR="00BD2A6C" w:rsidRPr="00404E57" w:rsidTr="00BD2A6C">
        <w:trPr>
          <w:trHeight w:val="251"/>
        </w:trPr>
        <w:tc>
          <w:tcPr>
            <w:tcW w:w="650" w:type="pct"/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521</w:t>
            </w: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02</w:t>
            </w:r>
          </w:p>
        </w:tc>
        <w:tc>
          <w:tcPr>
            <w:tcW w:w="418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479</w:t>
            </w:r>
          </w:p>
        </w:tc>
        <w:tc>
          <w:tcPr>
            <w:tcW w:w="418" w:type="pct"/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487</w:t>
            </w:r>
          </w:p>
        </w:tc>
        <w:tc>
          <w:tcPr>
            <w:tcW w:w="508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60</w:t>
            </w:r>
          </w:p>
        </w:tc>
        <w:tc>
          <w:tcPr>
            <w:tcW w:w="37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610</w:t>
            </w:r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500</w:t>
            </w:r>
          </w:p>
        </w:tc>
        <w:tc>
          <w:tcPr>
            <w:tcW w:w="417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418" w:type="pct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84</w:t>
            </w:r>
          </w:p>
        </w:tc>
        <w:tc>
          <w:tcPr>
            <w:tcW w:w="418" w:type="pct"/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581</w:t>
            </w:r>
          </w:p>
        </w:tc>
        <w:tc>
          <w:tcPr>
            <w:tcW w:w="508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73</w:t>
            </w:r>
          </w:p>
        </w:tc>
        <w:tc>
          <w:tcPr>
            <w:tcW w:w="37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613</w:t>
            </w:r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75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2A6C" w:rsidRPr="00404E57" w:rsidTr="00BD2A6C">
        <w:trPr>
          <w:trHeight w:val="251"/>
        </w:trPr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cognized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12648F" w:rsidRDefault="00BD2A6C" w:rsidP="00BD2A6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DF6D45" w:rsidRDefault="00BD2A6C" w:rsidP="00BD2A6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DF6D45" w:rsidRDefault="00BD2A6C" w:rsidP="00BD2A6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DF6D45" w:rsidRDefault="00BD2A6C" w:rsidP="00BD2A6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DF6D45" w:rsidRDefault="00BD2A6C" w:rsidP="00BD2A6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DF6D45" w:rsidRDefault="00BD2A6C" w:rsidP="00BD2A6C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B925A6" w:rsidRDefault="00BD2A6C" w:rsidP="00BD2A6C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  <w:r w:rsidRPr="00B925A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062687" w:rsidRDefault="00BD2A6C" w:rsidP="00BD2A6C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062687" w:rsidRDefault="00BD2A6C" w:rsidP="00BD2A6C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BD2A6C" w:rsidRPr="00062687" w:rsidRDefault="00BD2A6C" w:rsidP="00BD2A6C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D2A6C" w:rsidRPr="00566F12" w:rsidTr="00BD2A6C">
        <w:trPr>
          <w:trHeight w:val="236"/>
        </w:trPr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ference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</w:tr>
      <w:tr w:rsidR="00BD2A6C" w:rsidRPr="00404E57" w:rsidTr="00BD2A6C">
        <w:trPr>
          <w:trHeight w:val="236"/>
        </w:trPr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BD2A6C" w:rsidRPr="00E75F88" w:rsidRDefault="00BD2A6C" w:rsidP="00BD2A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:rsidR="00BD2A6C" w:rsidRPr="00566F12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BD2A6C" w:rsidRPr="00404E57" w:rsidRDefault="00BD2A6C" w:rsidP="00BD2A6C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</w:tr>
    </w:tbl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062687"/>
    <w:rsid w:val="00106722"/>
    <w:rsid w:val="0012648F"/>
    <w:rsid w:val="00173C38"/>
    <w:rsid w:val="00200277"/>
    <w:rsid w:val="002329FC"/>
    <w:rsid w:val="00233BD8"/>
    <w:rsid w:val="00235E34"/>
    <w:rsid w:val="002A3BC5"/>
    <w:rsid w:val="002B0029"/>
    <w:rsid w:val="00313737"/>
    <w:rsid w:val="003B3972"/>
    <w:rsid w:val="004207BE"/>
    <w:rsid w:val="00457A7F"/>
    <w:rsid w:val="005438FB"/>
    <w:rsid w:val="00544AFD"/>
    <w:rsid w:val="00566F12"/>
    <w:rsid w:val="00571D44"/>
    <w:rsid w:val="00594F22"/>
    <w:rsid w:val="005C7800"/>
    <w:rsid w:val="005F2EF2"/>
    <w:rsid w:val="00626C86"/>
    <w:rsid w:val="006377BE"/>
    <w:rsid w:val="00726303"/>
    <w:rsid w:val="00743285"/>
    <w:rsid w:val="00784CAC"/>
    <w:rsid w:val="007A6EFF"/>
    <w:rsid w:val="007C576C"/>
    <w:rsid w:val="007D0768"/>
    <w:rsid w:val="0080696B"/>
    <w:rsid w:val="00836A41"/>
    <w:rsid w:val="00873599"/>
    <w:rsid w:val="008B0BE9"/>
    <w:rsid w:val="008B239F"/>
    <w:rsid w:val="008E161E"/>
    <w:rsid w:val="009365E0"/>
    <w:rsid w:val="0094386E"/>
    <w:rsid w:val="00AD7AA5"/>
    <w:rsid w:val="00AE5534"/>
    <w:rsid w:val="00AF0045"/>
    <w:rsid w:val="00B14484"/>
    <w:rsid w:val="00B925A6"/>
    <w:rsid w:val="00BD2A6C"/>
    <w:rsid w:val="00BF4DF7"/>
    <w:rsid w:val="00C242CD"/>
    <w:rsid w:val="00C27316"/>
    <w:rsid w:val="00C63D96"/>
    <w:rsid w:val="00CB3E34"/>
    <w:rsid w:val="00D84014"/>
    <w:rsid w:val="00DD48A9"/>
    <w:rsid w:val="00DF29BE"/>
    <w:rsid w:val="00DF6D45"/>
    <w:rsid w:val="00E5556D"/>
    <w:rsid w:val="00E75F88"/>
    <w:rsid w:val="00E97DCD"/>
    <w:rsid w:val="00EC4C05"/>
    <w:rsid w:val="00EE05F4"/>
    <w:rsid w:val="00F9084A"/>
    <w:rsid w:val="00FA0600"/>
    <w:rsid w:val="00FB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00731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8D780A-EF75-6F4A-A0AF-039CB7EE5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4:36:00Z</dcterms:created>
  <dcterms:modified xsi:type="dcterms:W3CDTF">2024-05-08T14:36:00Z</dcterms:modified>
</cp:coreProperties>
</file>